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2"/>
        <w:gridCol w:w="2410"/>
        <w:gridCol w:w="1134"/>
        <w:gridCol w:w="2835"/>
        <w:gridCol w:w="1134"/>
      </w:tblGrid>
      <w:tr w:rsidR="00423AAD" w:rsidRPr="00EF58CD" w:rsidTr="005F775F">
        <w:trPr>
          <w:trHeight w:val="209"/>
        </w:trPr>
        <w:tc>
          <w:tcPr>
            <w:tcW w:w="9635" w:type="dxa"/>
            <w:gridSpan w:val="5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Supplemental Table </w:t>
            </w:r>
            <w:r w:rsidRPr="00780224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: Subgroup analysis of perioperative laboratory markers and their predictive value for development of CR-POPF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in pancreatic head and distal resections</w:t>
            </w:r>
            <w:r w:rsidRPr="00780224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</w:p>
        </w:tc>
      </w:tr>
      <w:tr w:rsidR="00423AAD" w:rsidRPr="00116E80" w:rsidTr="005F775F">
        <w:trPr>
          <w:trHeight w:val="209"/>
        </w:trPr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Pancreatic head resections, n=4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969" w:type="dxa"/>
            <w:gridSpan w:val="2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Distal </w:t>
            </w:r>
            <w:proofErr w:type="spellStart"/>
            <w:r w:rsidRPr="0078022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pancreatectomie</w:t>
            </w:r>
            <w:r w:rsidRPr="00873B6A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s</w:t>
            </w:r>
            <w:proofErr w:type="spellEnd"/>
            <w:r w:rsidRPr="00873B6A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, n=2</w:t>
            </w: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7</w:t>
            </w:r>
            <w:r w:rsidRPr="00873B6A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423AAD" w:rsidRPr="00116E80" w:rsidTr="005F775F">
        <w:trPr>
          <w:trHeight w:val="209"/>
        </w:trPr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Laboratory marker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  <w:t>AUC-ROC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  <w:t>AUC-ROC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b/>
                <w:bCs/>
                <w:iCs/>
                <w:sz w:val="20"/>
                <w:szCs w:val="20"/>
                <w:lang w:val="en-GB"/>
              </w:rPr>
              <w:t>P</w:t>
            </w:r>
          </w:p>
        </w:tc>
      </w:tr>
      <w:tr w:rsidR="00423AAD" w:rsidRPr="00116E80" w:rsidTr="005F775F">
        <w:trPr>
          <w:trHeight w:val="218"/>
        </w:trPr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reoperative baselin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423AAD" w:rsidRPr="00116E80" w:rsidTr="005F775F">
        <w:trPr>
          <w:trHeight w:val="218"/>
        </w:trPr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Serum amyl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57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Serum lip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9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6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9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8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6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.784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7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9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76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4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16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8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CRP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9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1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4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2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IL-6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79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1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88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IL-8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5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6-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8</w:t>
            </w: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4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Procalcitonin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1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9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5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TNF-alpha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4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36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67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Leucocytes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5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5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0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3-0.9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83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OD 1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Drain amyl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4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5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,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8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0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4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1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732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Serum amyl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729 (95%CI 0.549-0,909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3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7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581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Serum lip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795 (95%CI 0.622-0.968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3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6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0.3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7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8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55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4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49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CRP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5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5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80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IL-6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94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6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IL-8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6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3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47 (95%CI 0.3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Procalcitonin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3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TNF-alpha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4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9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12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1</w:t>
            </w: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3</w:t>
            </w: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10</w:t>
            </w: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40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Leucocytes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1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0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4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2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7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8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POD 3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Drain amyl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773 (95%CI 0.591-0.956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15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6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01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Serum amyl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771 (95%CI 0.606-0.937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36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erum lipase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818 (95%CI 0.666-0.970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784 (95%CI 0.605-0.964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16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18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09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66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3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7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92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CRP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779 (95%CI 0.630-0.927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0288C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0288C">
              <w:rPr>
                <w:rFonts w:asciiTheme="minorHAnsi" w:hAnsiTheme="minorHAns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0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95%CI 0.2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9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000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L-6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817 (95%CI 0.681-0.953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740 (95%CI 0.527-0.952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0.051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sz w:val="20"/>
                <w:szCs w:val="20"/>
                <w:lang w:val="en-GB"/>
              </w:rPr>
              <w:t>IL-8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sz w:val="20"/>
                <w:szCs w:val="20"/>
                <w:lang w:val="en-GB"/>
              </w:rPr>
              <w:t>0.770 (95%CI 0.616-0.924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sz w:val="20"/>
                <w:szCs w:val="20"/>
                <w:lang w:val="en-GB"/>
              </w:rPr>
              <w:t>0.832 (95%CI 0.660-1.000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E21EB3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21EB3">
              <w:rPr>
                <w:rFonts w:asciiTheme="minorHAnsi" w:hAnsiTheme="minorHAnsi"/>
                <w:sz w:val="20"/>
                <w:szCs w:val="20"/>
                <w:lang w:val="en-GB"/>
              </w:rPr>
              <w:t>0.009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Procalcitonin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423AAD" w:rsidRPr="005F19F9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F19F9">
              <w:rPr>
                <w:rFonts w:asciiTheme="minorHAnsi" w:hAnsiTheme="minorHAnsi"/>
                <w:sz w:val="20"/>
                <w:szCs w:val="20"/>
                <w:lang w:val="en-GB"/>
              </w:rPr>
              <w:t>0.713 (95%CI 0.500-0.926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5F19F9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5F19F9">
              <w:rPr>
                <w:rFonts w:asciiTheme="minorHAnsi" w:hAnsiTheme="minorHAnsi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4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95%CI 0.1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0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7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D7746">
              <w:rPr>
                <w:rFonts w:asciiTheme="minorHAnsi" w:hAnsiTheme="minorHAnsi"/>
                <w:sz w:val="20"/>
                <w:szCs w:val="20"/>
                <w:lang w:val="en-GB"/>
              </w:rPr>
              <w:t>0.6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TNF-alpha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1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8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3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873B6A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94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3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9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1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45</w:t>
            </w:r>
          </w:p>
        </w:tc>
      </w:tr>
      <w:tr w:rsidR="00423AAD" w:rsidRPr="00116E80" w:rsidTr="005F775F">
        <w:tc>
          <w:tcPr>
            <w:tcW w:w="2122" w:type="dxa"/>
            <w:shd w:val="clear" w:color="auto" w:fill="FFFFFF" w:themeFill="background1"/>
          </w:tcPr>
          <w:p w:rsidR="00423AAD" w:rsidRPr="00116E80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GB"/>
              </w:rPr>
              <w:t>Leucocytes</w:t>
            </w:r>
          </w:p>
        </w:tc>
        <w:tc>
          <w:tcPr>
            <w:tcW w:w="2410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5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42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308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-0.7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77</w:t>
            </w: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80224">
              <w:rPr>
                <w:rFonts w:asciiTheme="minorHAnsi" w:hAnsiTheme="minorHAnsi"/>
                <w:sz w:val="20"/>
                <w:szCs w:val="20"/>
                <w:lang w:val="en-GB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87</w:t>
            </w:r>
          </w:p>
        </w:tc>
        <w:tc>
          <w:tcPr>
            <w:tcW w:w="2835" w:type="dxa"/>
            <w:shd w:val="clear" w:color="auto" w:fill="FFFFFF" w:themeFill="background1"/>
          </w:tcPr>
          <w:p w:rsidR="00423AAD" w:rsidRPr="001D7746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0.6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68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(95%CI 0.4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5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-0.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881</w:t>
            </w:r>
            <w:r w:rsidRPr="00873B6A">
              <w:rPr>
                <w:rFonts w:asciiTheme="minorHAnsi" w:hAnsi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23AAD" w:rsidRPr="00C73271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3271">
              <w:rPr>
                <w:rFonts w:asciiTheme="minorHAnsi" w:hAnsiTheme="minorHAnsi"/>
                <w:sz w:val="20"/>
                <w:szCs w:val="20"/>
                <w:lang w:val="en-GB"/>
              </w:rPr>
              <w:t>0.1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52</w:t>
            </w:r>
          </w:p>
        </w:tc>
      </w:tr>
      <w:tr w:rsidR="00423AAD" w:rsidRPr="00EF58CD" w:rsidTr="005F775F">
        <w:trPr>
          <w:trHeight w:val="139"/>
        </w:trPr>
        <w:tc>
          <w:tcPr>
            <w:tcW w:w="9635" w:type="dxa"/>
            <w:gridSpan w:val="5"/>
            <w:shd w:val="clear" w:color="auto" w:fill="FFFFFF" w:themeFill="background1"/>
          </w:tcPr>
          <w:p w:rsidR="00423AAD" w:rsidRPr="00780224" w:rsidRDefault="00423AAD" w:rsidP="005F775F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16E80">
              <w:rPr>
                <w:rFonts w:asciiTheme="minorHAnsi" w:hAnsiTheme="minorHAnsi"/>
                <w:sz w:val="20"/>
                <w:szCs w:val="20"/>
                <w:lang w:val="en-US"/>
              </w:rPr>
              <w:t>CRP, c-reactive protein; CR-POPF, clinically relevant postoperative pancreatic fistula; IL-6, i</w:t>
            </w:r>
            <w:r w:rsidRPr="00780224">
              <w:rPr>
                <w:rFonts w:asciiTheme="minorHAnsi" w:hAnsiTheme="minorHAnsi"/>
                <w:sz w:val="20"/>
                <w:szCs w:val="20"/>
                <w:lang w:val="en-US"/>
              </w:rPr>
              <w:t>nterleukin 6; IL-8, interleukin 8; POD, postoperative day; TNF, tumor-necrosis-factor alpha;</w:t>
            </w:r>
          </w:p>
        </w:tc>
      </w:tr>
    </w:tbl>
    <w:p w:rsidR="00E06A6B" w:rsidRDefault="00E06A6B">
      <w:bookmarkStart w:id="0" w:name="_GoBack"/>
      <w:bookmarkEnd w:id="0"/>
    </w:p>
    <w:sectPr w:rsidR="00E06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AAD"/>
    <w:rsid w:val="00003FB9"/>
    <w:rsid w:val="0004581F"/>
    <w:rsid w:val="00046BAC"/>
    <w:rsid w:val="00056F60"/>
    <w:rsid w:val="000570CC"/>
    <w:rsid w:val="00057F11"/>
    <w:rsid w:val="000622EA"/>
    <w:rsid w:val="00066FD2"/>
    <w:rsid w:val="000922A2"/>
    <w:rsid w:val="000A04A7"/>
    <w:rsid w:val="000A762C"/>
    <w:rsid w:val="000B0666"/>
    <w:rsid w:val="000B50C7"/>
    <w:rsid w:val="000C0E32"/>
    <w:rsid w:val="000C61F8"/>
    <w:rsid w:val="000D31FB"/>
    <w:rsid w:val="000F27E6"/>
    <w:rsid w:val="00103302"/>
    <w:rsid w:val="00125D7D"/>
    <w:rsid w:val="0012735A"/>
    <w:rsid w:val="0012776E"/>
    <w:rsid w:val="00160866"/>
    <w:rsid w:val="001640ED"/>
    <w:rsid w:val="0016624D"/>
    <w:rsid w:val="00170B75"/>
    <w:rsid w:val="001767F8"/>
    <w:rsid w:val="0019205F"/>
    <w:rsid w:val="00195571"/>
    <w:rsid w:val="001C6717"/>
    <w:rsid w:val="001F220A"/>
    <w:rsid w:val="001F33CB"/>
    <w:rsid w:val="002047BC"/>
    <w:rsid w:val="0020642C"/>
    <w:rsid w:val="00215662"/>
    <w:rsid w:val="00233BD8"/>
    <w:rsid w:val="00237C1E"/>
    <w:rsid w:val="002472D1"/>
    <w:rsid w:val="00262809"/>
    <w:rsid w:val="00274E73"/>
    <w:rsid w:val="00277B11"/>
    <w:rsid w:val="002942B3"/>
    <w:rsid w:val="0029620E"/>
    <w:rsid w:val="002A4749"/>
    <w:rsid w:val="002B135F"/>
    <w:rsid w:val="002B2D85"/>
    <w:rsid w:val="002E3204"/>
    <w:rsid w:val="00317671"/>
    <w:rsid w:val="00332FD9"/>
    <w:rsid w:val="003410F9"/>
    <w:rsid w:val="00350FE4"/>
    <w:rsid w:val="00355A0D"/>
    <w:rsid w:val="003754A2"/>
    <w:rsid w:val="003869DB"/>
    <w:rsid w:val="003B2CC5"/>
    <w:rsid w:val="003D329D"/>
    <w:rsid w:val="003D38D2"/>
    <w:rsid w:val="003D7980"/>
    <w:rsid w:val="003F3B87"/>
    <w:rsid w:val="00400639"/>
    <w:rsid w:val="00405E26"/>
    <w:rsid w:val="00413E2A"/>
    <w:rsid w:val="00423AAD"/>
    <w:rsid w:val="0043779F"/>
    <w:rsid w:val="0044599E"/>
    <w:rsid w:val="00461E40"/>
    <w:rsid w:val="004B0446"/>
    <w:rsid w:val="004C2649"/>
    <w:rsid w:val="004F4C95"/>
    <w:rsid w:val="00515D51"/>
    <w:rsid w:val="00527399"/>
    <w:rsid w:val="00532654"/>
    <w:rsid w:val="005415DA"/>
    <w:rsid w:val="00546176"/>
    <w:rsid w:val="0056370A"/>
    <w:rsid w:val="00575309"/>
    <w:rsid w:val="0058344F"/>
    <w:rsid w:val="00583BFA"/>
    <w:rsid w:val="005A107C"/>
    <w:rsid w:val="00606B2D"/>
    <w:rsid w:val="00631515"/>
    <w:rsid w:val="006319AC"/>
    <w:rsid w:val="00643C07"/>
    <w:rsid w:val="006479A7"/>
    <w:rsid w:val="00666C60"/>
    <w:rsid w:val="00676CCD"/>
    <w:rsid w:val="006B171E"/>
    <w:rsid w:val="006D7F64"/>
    <w:rsid w:val="0071256F"/>
    <w:rsid w:val="0072084C"/>
    <w:rsid w:val="00722C42"/>
    <w:rsid w:val="00725E79"/>
    <w:rsid w:val="00732AD1"/>
    <w:rsid w:val="00745EF9"/>
    <w:rsid w:val="0074750C"/>
    <w:rsid w:val="00794484"/>
    <w:rsid w:val="007B1044"/>
    <w:rsid w:val="007C7B5C"/>
    <w:rsid w:val="007F67BF"/>
    <w:rsid w:val="0084294A"/>
    <w:rsid w:val="00856DCD"/>
    <w:rsid w:val="00865818"/>
    <w:rsid w:val="00885914"/>
    <w:rsid w:val="008A2451"/>
    <w:rsid w:val="008A6BCB"/>
    <w:rsid w:val="008B1F76"/>
    <w:rsid w:val="008B5108"/>
    <w:rsid w:val="008C1C3A"/>
    <w:rsid w:val="008C33D3"/>
    <w:rsid w:val="008D10E3"/>
    <w:rsid w:val="008E0D23"/>
    <w:rsid w:val="009074E8"/>
    <w:rsid w:val="009139FE"/>
    <w:rsid w:val="00924578"/>
    <w:rsid w:val="00937712"/>
    <w:rsid w:val="0095392F"/>
    <w:rsid w:val="0095435E"/>
    <w:rsid w:val="009665FB"/>
    <w:rsid w:val="00986186"/>
    <w:rsid w:val="0099300D"/>
    <w:rsid w:val="00996AC0"/>
    <w:rsid w:val="009D7352"/>
    <w:rsid w:val="009E47C2"/>
    <w:rsid w:val="00A2034C"/>
    <w:rsid w:val="00A3596A"/>
    <w:rsid w:val="00A40FAF"/>
    <w:rsid w:val="00A66E19"/>
    <w:rsid w:val="00A7103C"/>
    <w:rsid w:val="00A77910"/>
    <w:rsid w:val="00A80ECC"/>
    <w:rsid w:val="00A92CAB"/>
    <w:rsid w:val="00AC54DC"/>
    <w:rsid w:val="00AD30E5"/>
    <w:rsid w:val="00AD4227"/>
    <w:rsid w:val="00AF7100"/>
    <w:rsid w:val="00B07C43"/>
    <w:rsid w:val="00B71E40"/>
    <w:rsid w:val="00B910CF"/>
    <w:rsid w:val="00B94BCC"/>
    <w:rsid w:val="00BA205E"/>
    <w:rsid w:val="00BB1892"/>
    <w:rsid w:val="00BB1953"/>
    <w:rsid w:val="00BB5078"/>
    <w:rsid w:val="00BD15E0"/>
    <w:rsid w:val="00BE3A71"/>
    <w:rsid w:val="00C03FD0"/>
    <w:rsid w:val="00C07005"/>
    <w:rsid w:val="00C74765"/>
    <w:rsid w:val="00C7783B"/>
    <w:rsid w:val="00CA6833"/>
    <w:rsid w:val="00CD0CF9"/>
    <w:rsid w:val="00CD69A6"/>
    <w:rsid w:val="00CE1D8A"/>
    <w:rsid w:val="00CE454A"/>
    <w:rsid w:val="00D04422"/>
    <w:rsid w:val="00D07B18"/>
    <w:rsid w:val="00D15FA5"/>
    <w:rsid w:val="00D52C4C"/>
    <w:rsid w:val="00D630D4"/>
    <w:rsid w:val="00D75F45"/>
    <w:rsid w:val="00D80692"/>
    <w:rsid w:val="00D91F68"/>
    <w:rsid w:val="00DA6389"/>
    <w:rsid w:val="00DA771B"/>
    <w:rsid w:val="00DB1467"/>
    <w:rsid w:val="00DB4BD0"/>
    <w:rsid w:val="00DC0410"/>
    <w:rsid w:val="00DC7AAB"/>
    <w:rsid w:val="00DD0CB7"/>
    <w:rsid w:val="00DE00BC"/>
    <w:rsid w:val="00E06A6B"/>
    <w:rsid w:val="00E06C28"/>
    <w:rsid w:val="00E34D14"/>
    <w:rsid w:val="00E407C2"/>
    <w:rsid w:val="00E65DDE"/>
    <w:rsid w:val="00E71390"/>
    <w:rsid w:val="00EA6289"/>
    <w:rsid w:val="00EE03B6"/>
    <w:rsid w:val="00EF511C"/>
    <w:rsid w:val="00EF7A87"/>
    <w:rsid w:val="00F025E0"/>
    <w:rsid w:val="00F10161"/>
    <w:rsid w:val="00F11942"/>
    <w:rsid w:val="00F26A6F"/>
    <w:rsid w:val="00F26CB5"/>
    <w:rsid w:val="00F31018"/>
    <w:rsid w:val="00F66F97"/>
    <w:rsid w:val="00F77DB3"/>
    <w:rsid w:val="00F849D5"/>
    <w:rsid w:val="00F92C22"/>
    <w:rsid w:val="00FB126A"/>
    <w:rsid w:val="00FB1CE0"/>
    <w:rsid w:val="00FC71CC"/>
    <w:rsid w:val="00FD2BF1"/>
    <w:rsid w:val="00FE0772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3CC27-115E-48EE-95A1-BF1425CA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423A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423AAD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2</Characters>
  <Application>Microsoft Office Word</Application>
  <DocSecurity>0</DocSecurity>
  <Lines>19</Lines>
  <Paragraphs>5</Paragraphs>
  <ScaleCrop>false</ScaleCrop>
  <Company>Microsoft</Company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Basheer A.K.</dc:creator>
  <cp:keywords/>
  <dc:description/>
  <cp:lastModifiedBy>Abdul Basheer A.K.</cp:lastModifiedBy>
  <cp:revision>1</cp:revision>
  <dcterms:created xsi:type="dcterms:W3CDTF">2020-08-24T05:34:00Z</dcterms:created>
  <dcterms:modified xsi:type="dcterms:W3CDTF">2020-08-24T05:34:00Z</dcterms:modified>
</cp:coreProperties>
</file>